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Questionnaire information</w:t>
      </w:r>
    </w:p>
    <w:tbl>
      <w:tblPr>
        <w:tblW w:w="8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812"/>
        <w:gridCol w:w="812"/>
        <w:gridCol w:w="945"/>
        <w:gridCol w:w="800"/>
        <w:gridCol w:w="803"/>
      </w:tblGrid>
      <w:tr>
        <w:trPr>
          <w:trHeight w:val="480" w:hRule="atLeast"/>
        </w:trPr>
        <w:tc>
          <w:tcPr>
            <w:tcW w:w="472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irm Information:</w:t>
            </w:r>
          </w:p>
        </w:tc>
        <w:tc>
          <w:tcPr>
            <w:tcW w:w="812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12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945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3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 size (Number of Full-time Employees) :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17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ustry type: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</w:tr>
      <w:tr>
        <w:trPr>
          <w:trHeight w:val="320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 age (number of years since established) :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irm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ation: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472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12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12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945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3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</w:tr>
      <w:tr>
        <w:trPr>
          <w:trHeight w:val="46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ues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trongly Disagre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isagree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Undecid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ree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trongly Agree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novativenes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vesting heavily in cutting-edge R&amp; D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nding to be a technological leader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ntroducing innovative products and services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isk-taking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ferring to undertaking bold actions/high-risk projects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quiring companies in different industrie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itiating unknown new busines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activens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anging the competitive approache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organizing the operations processes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itiating specific programs for competing domestically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ategic flexibility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gularly sharing information with stakeholders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requently changing strategies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mphasizing on the exploitation of new opportunitie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exibility in managing financial &amp; political risk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mphasizing versatility and empowerment in HRM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ocial networking relationship (guanxi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xi with key client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xi with key supplier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xi with key competitor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xi with governmental official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xi with key members in trade association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xi with professional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vironmental dynamism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ducts have a short lif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9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stomers’ demands are highly unpredictab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4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etitors’ actions are highly unpredictable</w:t>
            </w:r>
          </w:p>
        </w:tc>
        <w:tc>
          <w:tcPr>
            <w:tcW w:w="81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问卷题项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800"/>
        <w:gridCol w:w="800"/>
        <w:gridCol w:w="800"/>
        <w:gridCol w:w="800"/>
        <w:gridCol w:w="800"/>
      </w:tblGrid>
      <w:tr>
        <w:trPr>
          <w:trHeight w:val="480" w:hRule="atLeast"/>
        </w:trPr>
        <w:tc>
          <w:tcPr>
            <w:tcW w:w="472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企业信息</w:t>
            </w:r>
          </w:p>
        </w:tc>
        <w:tc>
          <w:tcPr>
            <w:tcW w:w="80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规模（全职员工人数）：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所处产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业类型：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</w:tr>
      <w:tr>
        <w:trPr>
          <w:trHeight w:val="320" w:hRule="atLeast"/>
        </w:trPr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年龄：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所处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国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家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与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省份：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472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  <w:tc>
          <w:tcPr>
            <w:tcW w:w="80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/>
                <w:color w:val="000000"/>
                <w:kern w:val="0"/>
              </w:rPr>
              <w:t>　</w:t>
            </w:r>
          </w:p>
        </w:tc>
      </w:tr>
      <w:tr>
        <w:trPr>
          <w:trHeight w:val="48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问题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非常不同意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不同意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不确定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同意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非常同意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创新性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趋向于大力投资于尖端技术或产品的研发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趋向于成为一个行业技术领导企业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趋向于推出创新的产品与服务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风险承受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勇于参加高风险项目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勇于收购不同行业的公司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勇于开展具有不确定性的新业务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主动性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倾向于主动改变竞争方式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倾向于主动重组运作流程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倾向于主动为国内竞争开拓特色项目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战略灵活性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经常与利益相关者分享信息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频繁地改变战略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强调开拓新的机会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灵活地管理金融与政治风险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在人力资源管理中强调多功能性与权利下放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关系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与主要客户的关系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与主要供应商的关系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与主要竞争者的关系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与政府官员的关系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与贸易商会主要成员的关系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与专家的关系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环境动态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的产品具有较短生命周期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的客户需求具有非常高的不确定性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47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企业的竞争对手的行为具有非常高的不确定性</w:t>
            </w:r>
          </w:p>
        </w:tc>
        <w:tc>
          <w:tcPr>
            <w:tcW w:w="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8:18:00Z</dcterms:created>
  <dc:creator>Microsoft Office 用户</dc:creator>
  <dc:description/>
  <cp:keywords/>
  <dc:language>en-US</dc:language>
  <cp:lastModifiedBy>lenovo</cp:lastModifiedBy>
  <dcterms:modified xsi:type="dcterms:W3CDTF">2016-08-30T18:25:00Z</dcterms:modified>
  <cp:revision>3</cp:revision>
  <dc:subject/>
  <dc:title/>
</cp:coreProperties>
</file>